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vtlmkatabulky"/>
        <w:tblW w:w="9460" w:type="dxa"/>
        <w:tblLook w:val="04A0" w:firstRow="1" w:lastRow="0" w:firstColumn="1" w:lastColumn="0" w:noHBand="0" w:noVBand="1"/>
      </w:tblPr>
      <w:tblGrid>
        <w:gridCol w:w="1779"/>
        <w:gridCol w:w="964"/>
        <w:gridCol w:w="3188"/>
        <w:gridCol w:w="1042"/>
        <w:gridCol w:w="1055"/>
        <w:gridCol w:w="1432"/>
      </w:tblGrid>
      <w:tr w:rsidR="005459E2" w:rsidRPr="005459E2" w:rsidTr="005459E2">
        <w:trPr>
          <w:trHeight w:val="576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BREED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SAMPLE CODE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MERLE ALLELIC STATUS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MAJOR ALLELE/S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MINOR ALLELE/S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 xml:space="preserve">SHORTENED MERLE ALLELES </w:t>
            </w:r>
          </w:p>
        </w:tc>
      </w:tr>
      <w:tr w:rsidR="005459E2" w:rsidRPr="005459E2" w:rsidTr="005459E2">
        <w:trPr>
          <w:trHeight w:val="692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b/>
                <w:bCs/>
                <w:lang w:val="en-CA"/>
              </w:rPr>
              <w:t>Catahoula</w:t>
            </w:r>
            <w:proofErr w:type="spellEnd"/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E512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[Mc]/[Mc+]/Ma/</w:t>
            </w:r>
            <w:proofErr w:type="spellStart"/>
            <w:r w:rsidRPr="005459E2">
              <w:rPr>
                <w:lang w:val="en-CA"/>
              </w:rPr>
              <w:t>Mh</w:t>
            </w:r>
            <w:proofErr w:type="spellEnd"/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[218]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38]/250/277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50/277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18/238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and/or Ma to Mc/Mc+ </w:t>
            </w:r>
          </w:p>
        </w:tc>
        <w:bookmarkStart w:id="0" w:name="_GoBack"/>
        <w:bookmarkEnd w:id="0"/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 xml:space="preserve">Australian </w:t>
            </w:r>
            <w:proofErr w:type="spellStart"/>
            <w:r w:rsidRPr="005459E2">
              <w:rPr>
                <w:b/>
                <w:bCs/>
                <w:lang w:val="en-CA"/>
              </w:rPr>
              <w:t>Koolie</w:t>
            </w:r>
            <w:proofErr w:type="spellEnd"/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521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c]/</w:t>
            </w: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25]/269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9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25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to Mc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Australian Shepherd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509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 xml:space="preserve">[Mc]/[Mc]/ </w:t>
            </w: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>/</w:t>
            </w: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 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[220]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30] /269/269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9/269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20/230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to Mc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Border Collie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459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</w:t>
            </w:r>
            <w:r w:rsidRPr="005459E2">
              <w:rPr>
                <w:lang w:val="en-US"/>
              </w:rPr>
              <w:t>[</w:t>
            </w:r>
            <w:r w:rsidRPr="005459E2">
              <w:rPr>
                <w:lang w:val="en-CA"/>
              </w:rPr>
              <w:t>Mc]/</w:t>
            </w: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25]/271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71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25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to Mc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 xml:space="preserve">Australian Shepherd  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E877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c]/</w:t>
            </w: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30]/270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70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30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to Mc</w:t>
            </w:r>
          </w:p>
        </w:tc>
      </w:tr>
      <w:tr w:rsidR="005459E2" w:rsidRPr="005459E2" w:rsidTr="005459E2">
        <w:trPr>
          <w:trHeight w:val="53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 xml:space="preserve">Australian </w:t>
            </w:r>
            <w:proofErr w:type="spellStart"/>
            <w:r w:rsidRPr="005459E2">
              <w:rPr>
                <w:b/>
                <w:bCs/>
                <w:lang w:val="en-CA"/>
              </w:rPr>
              <w:t>Koolie</w:t>
            </w:r>
            <w:proofErr w:type="spellEnd"/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508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[Mc]/[Mc]/[Mc]/[Mc+]/</w:t>
            </w: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>/</w:t>
            </w: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[213]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20]/[230]/[235]/269/269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9/269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13/220/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30/235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to Mc and/or Mc+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Shetland Sheepdog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E982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c]/</w:t>
            </w: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20]/271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71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20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to Mc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 xml:space="preserve">Australian </w:t>
            </w:r>
            <w:proofErr w:type="spellStart"/>
            <w:r w:rsidRPr="005459E2">
              <w:rPr>
                <w:b/>
                <w:bCs/>
                <w:lang w:val="en-CA"/>
              </w:rPr>
              <w:t>Koolie</w:t>
            </w:r>
            <w:proofErr w:type="spellEnd"/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513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c+]/</w:t>
            </w:r>
            <w:proofErr w:type="spellStart"/>
            <w:r w:rsidRPr="005459E2">
              <w:rPr>
                <w:lang w:val="en-CA"/>
              </w:rPr>
              <w:t>Mh</w:t>
            </w:r>
            <w:proofErr w:type="spellEnd"/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31]/278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78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31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to Mc+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Australian Shepherd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074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a]/</w:t>
            </w:r>
            <w:proofErr w:type="spellStart"/>
            <w:r w:rsidRPr="005459E2">
              <w:rPr>
                <w:lang w:val="en-CA"/>
              </w:rPr>
              <w:t>Mh</w:t>
            </w:r>
            <w:proofErr w:type="spellEnd"/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54]/270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70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54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to Ma</w:t>
            </w:r>
          </w:p>
        </w:tc>
      </w:tr>
      <w:tr w:rsidR="005459E2" w:rsidRPr="005459E2" w:rsidTr="005459E2">
        <w:trPr>
          <w:trHeight w:val="532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Miniature Australian Shepherd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E820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a+]/</w:t>
            </w:r>
            <w:proofErr w:type="spellStart"/>
            <w:r w:rsidRPr="005459E2">
              <w:rPr>
                <w:lang w:val="en-CA"/>
              </w:rPr>
              <w:t>Mh</w:t>
            </w:r>
            <w:proofErr w:type="spellEnd"/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62]/273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73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2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to Ma+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b/>
                <w:bCs/>
                <w:lang w:val="en-CA"/>
              </w:rPr>
              <w:t>Catahoula</w:t>
            </w:r>
            <w:proofErr w:type="spellEnd"/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E870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c]/M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 xml:space="preserve">208]/265  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5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08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 to Mc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French Bulldog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E941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c+]/M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41]/265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5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41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 to Mc+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b/>
                <w:bCs/>
                <w:lang w:val="en-CA"/>
              </w:rPr>
              <w:t>Catahoula</w:t>
            </w:r>
            <w:proofErr w:type="spellEnd"/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E787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[Ma]/M/M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[251]/265/265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5/265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51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 to Ma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b/>
                <w:bCs/>
                <w:lang w:val="en-CA"/>
              </w:rPr>
              <w:t>Catahoula</w:t>
            </w:r>
            <w:proofErr w:type="spellEnd"/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132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a+]/M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lastRenderedPageBreak/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57]/266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lastRenderedPageBreak/>
              <w:t>266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57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 to Ma+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Border Collie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163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a+]/M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60]/268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8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0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 to Ma+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Dachshund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020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a+]/M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58]/268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8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58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 to Ma+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Border Collie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163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a+]/M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60]/268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8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0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 to Ma+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b/>
                <w:bCs/>
                <w:lang w:val="en-CA"/>
              </w:rPr>
              <w:t>Catahoula</w:t>
            </w:r>
            <w:proofErr w:type="spellEnd"/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 xml:space="preserve">AE956  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[Mc]/Ma/M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[225]/251/265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51/265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25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 and/or Ma to Mc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b/>
                <w:bCs/>
                <w:lang w:val="en-CA"/>
              </w:rPr>
              <w:t>Catahoula</w:t>
            </w:r>
            <w:proofErr w:type="spellEnd"/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E515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[Mc]/Ma/M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[221]/252/267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52/267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21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 or Ma to Mc</w:t>
            </w:r>
          </w:p>
        </w:tc>
      </w:tr>
      <w:tr w:rsidR="005459E2" w:rsidRPr="005459E2" w:rsidTr="005459E2">
        <w:trPr>
          <w:trHeight w:val="543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Border Collie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514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c]/[Mc+]/Ma+ 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22]/[246]/262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2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22/246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a+ to Mc+ and/or Mc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 xml:space="preserve">Australian </w:t>
            </w:r>
            <w:proofErr w:type="spellStart"/>
            <w:r w:rsidRPr="005459E2">
              <w:rPr>
                <w:b/>
                <w:bCs/>
                <w:lang w:val="en-CA"/>
              </w:rPr>
              <w:t>Koolie</w:t>
            </w:r>
            <w:proofErr w:type="spellEnd"/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225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c]/Ma+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15]/262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2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15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a+ to Mc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Australian Shepherd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E786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c+]/Ma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43]/252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52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43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a to Mc+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b/>
                <w:bCs/>
                <w:lang w:val="en-CA"/>
              </w:rPr>
              <w:t>Catahoula</w:t>
            </w:r>
            <w:proofErr w:type="spellEnd"/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265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c]/Mc+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22]/239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39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22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c+ to Mc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b/>
                <w:bCs/>
                <w:lang w:val="en-CA"/>
              </w:rPr>
              <w:t>Wesh</w:t>
            </w:r>
            <w:proofErr w:type="spellEnd"/>
            <w:r w:rsidRPr="005459E2">
              <w:rPr>
                <w:b/>
                <w:bCs/>
                <w:lang w:val="en-CA"/>
              </w:rPr>
              <w:t xml:space="preserve"> Sheepdog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613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c+]/</w:t>
            </w:r>
            <w:proofErr w:type="spellStart"/>
            <w:r w:rsidRPr="005459E2">
              <w:rPr>
                <w:lang w:val="en-CA"/>
              </w:rPr>
              <w:t>Mh</w:t>
            </w:r>
            <w:proofErr w:type="spellEnd"/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31]/273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73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31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to Mc+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Australian Shepherd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652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/[Mc]/M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</w:t>
            </w:r>
            <w:r w:rsidRPr="005459E2">
              <w:rPr>
                <w:lang w:val="en-US"/>
              </w:rPr>
              <w:t>[</w:t>
            </w:r>
            <w:proofErr w:type="gramEnd"/>
            <w:r w:rsidRPr="005459E2">
              <w:rPr>
                <w:lang w:val="en-CA"/>
              </w:rPr>
              <w:t>226]/266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6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26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 to Mc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Border Collie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781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 xml:space="preserve">m/[Ma+]/M 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61]/267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7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1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 to Ma+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b/>
                <w:bCs/>
                <w:lang w:val="en-CA"/>
              </w:rPr>
              <w:t>Border Collie</w:t>
            </w:r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782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 [Ma+]/</w:t>
            </w:r>
            <w:proofErr w:type="spellStart"/>
            <w:r w:rsidRPr="005459E2">
              <w:rPr>
                <w:lang w:val="en-CA"/>
              </w:rPr>
              <w:t>Mh</w:t>
            </w:r>
            <w:proofErr w:type="spellEnd"/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 [257] 270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70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57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lang w:val="en-CA"/>
              </w:rPr>
              <w:t>Mh</w:t>
            </w:r>
            <w:proofErr w:type="spellEnd"/>
            <w:r w:rsidRPr="005459E2">
              <w:rPr>
                <w:lang w:val="en-CA"/>
              </w:rPr>
              <w:t xml:space="preserve"> to Ma+</w:t>
            </w:r>
          </w:p>
        </w:tc>
      </w:tr>
      <w:tr w:rsidR="005459E2" w:rsidRPr="005459E2" w:rsidTr="005459E2">
        <w:trPr>
          <w:trHeight w:val="457"/>
        </w:trPr>
        <w:tc>
          <w:tcPr>
            <w:tcW w:w="21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proofErr w:type="spellStart"/>
            <w:r w:rsidRPr="005459E2">
              <w:rPr>
                <w:b/>
                <w:bCs/>
                <w:lang w:val="en-CA"/>
              </w:rPr>
              <w:t>Mudi</w:t>
            </w:r>
            <w:proofErr w:type="spellEnd"/>
          </w:p>
        </w:tc>
        <w:tc>
          <w:tcPr>
            <w:tcW w:w="9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AF650</w:t>
            </w:r>
          </w:p>
        </w:tc>
        <w:tc>
          <w:tcPr>
            <w:tcW w:w="294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 xml:space="preserve">m/[Mc]/M </w:t>
            </w:r>
          </w:p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</w:t>
            </w:r>
            <w:proofErr w:type="gramStart"/>
            <w:r w:rsidRPr="005459E2">
              <w:rPr>
                <w:lang w:val="en-CA"/>
              </w:rPr>
              <w:t>/[</w:t>
            </w:r>
            <w:proofErr w:type="gramEnd"/>
            <w:r w:rsidRPr="005459E2">
              <w:rPr>
                <w:lang w:val="en-CA"/>
              </w:rPr>
              <w:t>226]/267</w:t>
            </w:r>
          </w:p>
        </w:tc>
        <w:tc>
          <w:tcPr>
            <w:tcW w:w="98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67</w:t>
            </w:r>
          </w:p>
        </w:tc>
        <w:tc>
          <w:tcPr>
            <w:tcW w:w="96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226</w:t>
            </w:r>
          </w:p>
        </w:tc>
        <w:tc>
          <w:tcPr>
            <w:tcW w:w="1500" w:type="dxa"/>
            <w:hideMark/>
          </w:tcPr>
          <w:p w:rsidR="005459E2" w:rsidRPr="005459E2" w:rsidRDefault="005459E2" w:rsidP="005459E2">
            <w:pPr>
              <w:spacing w:after="160" w:line="259" w:lineRule="auto"/>
            </w:pPr>
            <w:r w:rsidRPr="005459E2">
              <w:rPr>
                <w:lang w:val="en-CA"/>
              </w:rPr>
              <w:t>M to Mc</w:t>
            </w:r>
          </w:p>
        </w:tc>
      </w:tr>
    </w:tbl>
    <w:p w:rsidR="00ED329A" w:rsidRDefault="00ED329A"/>
    <w:sectPr w:rsidR="00ED32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29A"/>
    <w:rsid w:val="005459E2"/>
    <w:rsid w:val="008D3355"/>
    <w:rsid w:val="00ED3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3735E"/>
  <w15:chartTrackingRefBased/>
  <w15:docId w15:val="{14D21A7A-66E1-469A-8D6A-0670E2744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vtlmkatabulky">
    <w:name w:val="Grid Table Light"/>
    <w:basedOn w:val="Normlntabulka"/>
    <w:uiPriority w:val="40"/>
    <w:rsid w:val="00ED329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7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ňa Peková</dc:creator>
  <cp:keywords/>
  <dc:description/>
  <cp:lastModifiedBy>Soňa Peková</cp:lastModifiedBy>
  <cp:revision>2</cp:revision>
  <dcterms:created xsi:type="dcterms:W3CDTF">2018-08-14T11:18:00Z</dcterms:created>
  <dcterms:modified xsi:type="dcterms:W3CDTF">2018-08-14T11:18:00Z</dcterms:modified>
</cp:coreProperties>
</file>